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6C" w:rsidRDefault="005B4C6C" w:rsidP="00F04A96">
      <w:pPr>
        <w:jc w:val="center"/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 w:rsidRPr="00F04A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6623A">
        <w:fldChar w:fldCharType="begin"/>
      </w:r>
      <w:r w:rsidR="00C6623A">
        <w:instrText xml:space="preserve"> HYPERLINK \l "_Toc445656621" </w:instrText>
      </w:r>
      <w:r w:rsidR="00C6623A">
        <w:fldChar w:fldCharType="separate"/>
      </w:r>
      <w:r w:rsidR="00393534" w:rsidRPr="00F04A96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S</w:t>
      </w:r>
      <w:r w:rsidR="00C6623A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8</w:t>
      </w:r>
      <w:bookmarkStart w:id="0" w:name="_GoBack"/>
      <w:bookmarkEnd w:id="0"/>
      <w:r w:rsidRPr="00F04A96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Target genes of </w:t>
      </w:r>
      <w:r w:rsidR="00AC0623" w:rsidRPr="00F04A96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novel</w:t>
      </w:r>
      <w:r w:rsidRPr="00F04A96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miRNAs identification by degradome sequencing</w:t>
      </w:r>
      <w:r w:rsidR="00C6623A"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fldChar w:fldCharType="end"/>
      </w:r>
    </w:p>
    <w:p w:rsidR="00F04A96" w:rsidRPr="00F04A96" w:rsidRDefault="00F04A96" w:rsidP="00F04A9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2254" w:type="dxa"/>
        <w:jc w:val="center"/>
        <w:tblLook w:val="04A0" w:firstRow="1" w:lastRow="0" w:firstColumn="1" w:lastColumn="0" w:noHBand="0" w:noVBand="1"/>
      </w:tblPr>
      <w:tblGrid>
        <w:gridCol w:w="938"/>
        <w:gridCol w:w="1805"/>
        <w:gridCol w:w="1085"/>
        <w:gridCol w:w="1206"/>
        <w:gridCol w:w="1084"/>
        <w:gridCol w:w="6136"/>
      </w:tblGrid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2A9T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5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5S2X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A6IZ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A7MSH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7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DS3R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taxin-3 homolog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KQV5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ribosomal RNA processing protein 1 homolog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XG2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YP4Z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RING finger and CHY zinc finger domain-containing protein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ZV3G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7JI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0Y40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-ketoacyl-CoA synthase 1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GX6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,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7AL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protein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argonaut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4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K63NX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Z8HLS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8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transcriptional corepressor SEUSS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8K2V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RNA and export factor-binding protein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CP7U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9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2NGZ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8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tein ALWAYS EARLY 3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09YL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B4V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etal transporter Nramp3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E27A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2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RU1MG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thylene receptor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URV4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putative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4L72B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4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3CR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tetr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H0NY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ZL9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utative G3BP-like protein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8SZ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5DHY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FCK70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FF3RE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6VCP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Nucleoporin interacting component; Protein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renyltransferase</w:t>
            </w:r>
            <w:proofErr w:type="spellEnd"/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H39W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DY6W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8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H8F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2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28KTI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B2AS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dipocyte plasma membrane-associated protein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8H45I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285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W19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E26DL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thaumat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 protein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FF4D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ytochrome P450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LBI0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ytochrome P450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1XBW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KU3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2,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Baculoviral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IAP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7IV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9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seed maturation protein PM40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recurso</w:t>
            </w:r>
            <w:proofErr w:type="spellEnd"/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0KB9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P2-like ethylene-responsive transcription factor AIL6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71U9H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plicing factor 3B subunit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716Q8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JHL20J20.9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7NY4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V-type proton ATPase subunit d2-like isoform 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90G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thylene-responsive transcription factor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Y9SV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rooked neck-like protein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9L8G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R2Z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ferrochelatase-2,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chloroplastic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G50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24LGE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NF1-related protein kinase regulatory subunit gamma-like PV42a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5H16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JY9M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bable MYST-like histone acetyltransferase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PS85R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rine/threonine-protein phosphatase PP2A catalytic subunit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2K0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0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dymecl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 isoform 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4WFS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2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LK8D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LMO domain-containing protein A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VG5D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coatomer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subunit delta-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7S0UL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rine/threonine-protein phosphatase PP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C16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2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T94Y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ankyr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P38Y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9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Beta-glucosid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V2TG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FH protein interacting protein FIP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IK9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5BWA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8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0BA3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rine carboxypeptidase-like 1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F0Y0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glucan endo-1,3-beta-glucosidase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QEJ6H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8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1Z0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U1FL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RB3TY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-oxoglutarate dehydrogen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U3IM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trihelix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transcription factor GT-3b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6W6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5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K(+) efflux antiporter 2,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chloroplastic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TJ8Z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9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filament-like plant protein 6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Q428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5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ulfite reduct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KRL7Z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hosphopantothenat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cysteine lig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P6JNB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olyadenylat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binding protein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I28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bable inactive receptor kinase At5g10020-like isoform 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I23V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9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ucrose synth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V1I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bscisic acid 8&amp;apos;-hydroxyl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49CW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7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naphase-promoting complex subunit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AIF8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D5KG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eptidyl-prolyl cis-trans isomer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E7PX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kinesin-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EF37G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bscisic acid 8&amp;apos;-hydroxyl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7AM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11S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arachin</w:t>
            </w:r>
            <w:proofErr w:type="spellEnd"/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HR4SC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W82A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ucrose synthase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VKT6C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ytosolic endo-beta-N-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acetylglucosaminidas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4DIU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6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exocyst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complex component 7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28KIR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bidirectional sugar transporter SWEET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HJ8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ytochrome P450 monooxygen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3HKT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EB4L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0S ribosomal protein S3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23Y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P2S7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gglutin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iRn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E1NU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lipoxygenase 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CT01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0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CZ7X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DD6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M0216.530.nc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C9R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7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WX5KP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68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-lipoxygen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iRn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14IT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-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45ENN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8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WF19-like protein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3TE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W6H6W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APC8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F-box protein PP2-B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0IJ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0KI7V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KDEL motif-containing protein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EBC7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 PRUPE_ppa010627mg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IKV4V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6XYM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9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8JJ0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9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P275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RCS6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edict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6FFI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9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clathr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heavy chain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ZV9U0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9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68L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3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NBS-NBS-LRR type disease resistance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RC6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7B7J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rine/threonine protein phosphat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R5RX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404,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hypothetical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7IZ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1H4CB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7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inactive poly [ADP-ribose] polymer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512H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biquitin-like modifier-activating enzym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56DPU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7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ukaryotic translation initiation factor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RF6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N1VYM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Q88CS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F-box protein SKIP23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R1SP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--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L6AN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INO80 complex subunit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NA23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4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nipped-B-like protein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61FU3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utative 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C2I2I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4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6U2W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rine/threonine-protein phosphat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IR0WX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tRNA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-specific 2-thiouridylase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mnmA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NY5Z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--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8J7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6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PREDICTED: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queuin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tRNA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</w:t>
            </w: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ribosyltransferas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UU57Q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980,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LOW QUALITY PROTEIN: cysteine proteinase 15A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5PR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nonclathr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coat protein zeta1-COP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7C7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AX-interacting protein 4-like isoform 1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2YF2R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6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5113I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bable polyol transporter 6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EF42L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62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nuclear-pore anchor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T1J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edium-chain-fatty-acid--CoA ligase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JV10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longation factor 1 beta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K4NXS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spartic proteinase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S0XAG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0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utative oxidoreductase C1F5.03c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IE6F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6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roxisomal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membrane protein PEX14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T8C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PF0061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9QGP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3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BZIP transcription factor bZIP39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217Q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bable cyclic nucleotide-gated ion channel 20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C9Y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plicing factor 3B subunit 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GVC2W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7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importin subunit alpha-1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M98H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1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robable serine/threonine-protein kin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QZS0Y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-box domain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7IVD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4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seed maturation protein PM40 precursor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08WSJ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cysteine proteinase RD21a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0K8SM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0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RNA-dependent RNA polymerase 2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9RA3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1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subtilisin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ike protease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4FEF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BKR3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named protein product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FIU9K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Homeobox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>-leucine zipper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T9WVT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U2CVT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UD5N8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zinc finger CCCH domain-containing protein 43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V6MKI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5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pyruvate kinase, cytosolic isozyme-lik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WED0E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7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Z6FIB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2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04A96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F04A96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XX5Y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5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miRn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33Q4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14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A96" w:rsidRPr="00F04A96" w:rsidRDefault="00F04A96" w:rsidP="00F04A9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miRN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Target 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leavage si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41QII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884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6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E3 ubiquitin-protein ligase</w:t>
            </w:r>
          </w:p>
        </w:tc>
      </w:tr>
      <w:tr w:rsidR="00F04A96" w:rsidRPr="00F04A96" w:rsidTr="006E69E7">
        <w:trPr>
          <w:trHeight w:val="300"/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Aradu.Y4863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38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6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A96" w:rsidRPr="00F04A96" w:rsidRDefault="00F04A96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04A96">
              <w:rPr>
                <w:rFonts w:ascii="Times New Roman" w:eastAsia="宋体" w:hAnsi="Times New Roman" w:cs="Times New Roman"/>
                <w:kern w:val="0"/>
              </w:rPr>
              <w:t>uncharacterized protein</w:t>
            </w:r>
          </w:p>
        </w:tc>
      </w:tr>
    </w:tbl>
    <w:p w:rsidR="00262A3A" w:rsidRPr="00AC0623" w:rsidRDefault="00C6623A"/>
    <w:sectPr w:rsidR="00262A3A" w:rsidRPr="00AC0623" w:rsidSect="005B4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3BB"/>
    <w:rsid w:val="00153C4C"/>
    <w:rsid w:val="00393534"/>
    <w:rsid w:val="005214F7"/>
    <w:rsid w:val="005B4C6C"/>
    <w:rsid w:val="00997EE8"/>
    <w:rsid w:val="00AC0623"/>
    <w:rsid w:val="00C6623A"/>
    <w:rsid w:val="00D327C6"/>
    <w:rsid w:val="00F043BB"/>
    <w:rsid w:val="00F04A96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42F34-D948-4C01-A3BD-5AD5FF08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6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B4C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37</Words>
  <Characters>9334</Characters>
  <Application>Microsoft Office Word</Application>
  <DocSecurity>0</DocSecurity>
  <Lines>77</Lines>
  <Paragraphs>21</Paragraphs>
  <ScaleCrop>false</ScaleCrop>
  <Company/>
  <LinksUpToDate>false</LinksUpToDate>
  <CharactersWithSpaces>10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17-08-30T08:06:00Z</dcterms:created>
  <dcterms:modified xsi:type="dcterms:W3CDTF">2017-12-13T06:30:00Z</dcterms:modified>
</cp:coreProperties>
</file>